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FE9" w:rsidRDefault="003B0FE9">
      <w:pPr>
        <w:rPr>
          <w:rFonts w:hint="eastAsia"/>
        </w:rPr>
      </w:pPr>
      <w:r>
        <w:rPr>
          <w:rFonts w:ascii="Times New Roman" w:hAnsi="Times New Roman" w:cs="Times New Roman"/>
        </w:rPr>
        <w:t>Appendix 1. List of the species included in our analyses and information about the sources of materials, including collection locality, voucher, and accession number in GenBank.</w:t>
      </w:r>
    </w:p>
    <w:tbl>
      <w:tblPr>
        <w:tblpPr w:leftFromText="142" w:rightFromText="142" w:vertAnchor="page" w:horzAnchor="margin" w:tblpY="3169"/>
        <w:tblW w:w="89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1888"/>
        <w:gridCol w:w="1941"/>
        <w:gridCol w:w="1835"/>
        <w:gridCol w:w="2047"/>
      </w:tblGrid>
      <w:tr w:rsidR="003B0FE9" w:rsidRPr="00126B56" w:rsidTr="002C3A00">
        <w:trPr>
          <w:trHeight w:val="575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Subfamily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llection locality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oucher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eongchang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3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ninae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ygian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cheon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5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oba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esan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6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012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oba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inan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1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7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012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oba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ju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1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8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boscid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gu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79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012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oba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ry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0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ll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j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2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1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ygian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ry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2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msi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mcheok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2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4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acerr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cheon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6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rrat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yeongchang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7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spicu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ju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8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ndari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ngseong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89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andarin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orea: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ry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H3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90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lverulent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orea: Sejo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NU_Mi9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V274491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gon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: Chubu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K-04-517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491804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KL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46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Q181704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20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686956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190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54432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s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190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854433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ostrali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418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040092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ostrali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: Bavar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237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654962</w:t>
            </w:r>
          </w:p>
        </w:tc>
      </w:tr>
      <w:tr w:rsidR="003B0FE9" w:rsidRPr="00126B56" w:rsidTr="002C3A00">
        <w:trPr>
          <w:trHeight w:val="33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ostrali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: Bavari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229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686892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ostrali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M1585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876629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st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K-06-727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273650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st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K-06-727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273651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illa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K-04-1015-1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491598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boscid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: Piemonte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LMF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79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Q181490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en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boscid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: Basilicat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092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047464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35C00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Hypena</w:t>
            </w:r>
            <w:proofErr w:type="spellEnd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laripenn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2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W085439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35C00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Hypena</w:t>
            </w:r>
            <w:proofErr w:type="spellEnd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quinqu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81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W085306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35C00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Hypena</w:t>
            </w:r>
            <w:proofErr w:type="spellEnd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135C00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quinqu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988756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colax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stalis</w:t>
            </w:r>
            <w:proofErr w:type="spellEnd"/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aly: Piedmont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MLep15853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Q183068</w:t>
            </w:r>
          </w:p>
        </w:tc>
      </w:tr>
      <w:tr w:rsidR="003B0FE9" w:rsidRPr="00126B56" w:rsidTr="002C3A00">
        <w:trPr>
          <w:trHeight w:val="316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rminiinae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nclognatha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lis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rmany: Bavaria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 ZSM </w:t>
            </w:r>
            <w:proofErr w:type="spellStart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  <w:proofErr w:type="spellEnd"/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6129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FE9" w:rsidRPr="00126B56" w:rsidRDefault="003B0FE9" w:rsidP="002C3A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26B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044509</w:t>
            </w:r>
          </w:p>
        </w:tc>
      </w:tr>
    </w:tbl>
    <w:p w:rsidR="003B0FE9" w:rsidRDefault="003B0FE9" w:rsidP="003B0FE9">
      <w:pPr>
        <w:rPr>
          <w:rFonts w:hint="eastAsia"/>
        </w:rPr>
      </w:pPr>
      <w:bookmarkStart w:id="0" w:name="_GoBack"/>
      <w:bookmarkEnd w:id="0"/>
    </w:p>
    <w:sectPr w:rsidR="003B0F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2szA3NTUzswRicyUdpeDU4uLM/DyQAsNaALeDz0ksAAAA"/>
  </w:docVars>
  <w:rsids>
    <w:rsidRoot w:val="003B0FE9"/>
    <w:rsid w:val="001D3A83"/>
    <w:rsid w:val="003B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80D1"/>
  <w15:chartTrackingRefBased/>
  <w15:docId w15:val="{4187DF3F-6B88-4B0B-9329-B41B25B9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0F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1</cp:revision>
  <dcterms:created xsi:type="dcterms:W3CDTF">2025-03-25T09:32:00Z</dcterms:created>
  <dcterms:modified xsi:type="dcterms:W3CDTF">2025-03-25T09:33:00Z</dcterms:modified>
</cp:coreProperties>
</file>